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C5D80" w14:textId="31801675" w:rsidR="008F1F2E" w:rsidRPr="008F1F2E" w:rsidRDefault="008F1F2E" w:rsidP="008F1F2E">
      <w:pPr>
        <w:pStyle w:val="Caption"/>
        <w:keepNext/>
        <w:rPr>
          <w:i w:val="0"/>
          <w:iCs w:val="0"/>
        </w:rPr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proofErr w:type="spellStart"/>
      <w:r>
        <w:rPr>
          <w:i w:val="0"/>
          <w:iCs w:val="0"/>
        </w:rPr>
        <w:t>Residualized</w:t>
      </w:r>
      <w:proofErr w:type="spellEnd"/>
      <w:r>
        <w:rPr>
          <w:i w:val="0"/>
          <w:iCs w:val="0"/>
        </w:rPr>
        <w:t xml:space="preserve"> MMSE </w:t>
      </w:r>
      <w:r w:rsidR="004119C4">
        <w:rPr>
          <w:i w:val="0"/>
          <w:iCs w:val="0"/>
        </w:rPr>
        <w:t>regressed on baseline flexibility, group assignment, and covari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2"/>
        <w:gridCol w:w="886"/>
        <w:gridCol w:w="1510"/>
        <w:gridCol w:w="847"/>
        <w:gridCol w:w="886"/>
        <w:gridCol w:w="1510"/>
        <w:gridCol w:w="847"/>
      </w:tblGrid>
      <w:tr w:rsidR="008F1F2E" w:rsidRPr="008F1F2E" w14:paraId="326A02D8" w14:textId="77777777" w:rsidTr="003A4DAF">
        <w:trPr>
          <w:divId w:val="170551675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60B951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6A379" w14:textId="1347D60C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MS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t follow-up</w:t>
            </w:r>
          </w:p>
        </w:tc>
      </w:tr>
      <w:tr w:rsidR="008F1F2E" w:rsidRPr="008F1F2E" w14:paraId="35AAA851" w14:textId="77777777">
        <w:trPr>
          <w:divId w:val="170551675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FBE08D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E25106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4B17D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DD6F16" w14:textId="6A1F00BA" w:rsidR="008F1F2E" w:rsidRPr="008F1F2E" w:rsidRDefault="00301F39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FB87D1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963B3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69673F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8F1F2E" w:rsidRPr="008F1F2E" w14:paraId="642A8CBC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7E964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1837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E03EF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4 – 1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9EA81" w14:textId="426BD9C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</w:t>
            </w:r>
            <w:r w:rsidR="00301F3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601F3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58BC4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80 – 19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F9DEF" w14:textId="4CAEFCD5" w:rsidR="008F1F2E" w:rsidRPr="008F1F2E" w:rsidRDefault="00301F39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.01</w:t>
            </w:r>
          </w:p>
        </w:tc>
      </w:tr>
      <w:tr w:rsidR="008F1F2E" w:rsidRPr="008F1F2E" w14:paraId="4D9D3E71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6059D" w14:textId="4A33278C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hAnsi="Times New Roman" w:cs="Times New Roman"/>
                <w:sz w:val="22"/>
                <w:szCs w:val="22"/>
              </w:rPr>
              <w:t>MMSE (baselin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23D31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23C85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2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8B3E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28399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F2F4B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6184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F1F2E" w:rsidRPr="008F1F2E" w14:paraId="783E4DA9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1642C" w14:textId="197CB79C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hAnsi="Times New Roman" w:cs="Times New Roman"/>
                <w:sz w:val="22"/>
                <w:szCs w:val="22"/>
              </w:rPr>
              <w:t>Group [Mus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CADC6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34AD7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7.86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ADFA3" w14:textId="3E8E8AF3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25FA3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BA797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7.78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90841" w14:textId="7026643F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8F1F2E" w:rsidRPr="008F1F2E" w14:paraId="34D48B01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3CC1" w14:textId="7254892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hAnsi="Times New Roman" w:cs="Times New Roman"/>
                <w:sz w:val="22"/>
                <w:szCs w:val="22"/>
              </w:rPr>
              <w:t>Flexibility (baselin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57D93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F327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0.01 – 1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0C731" w14:textId="1AEB5BD4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689B6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E0AB8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0.97 – 1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E1B93" w14:textId="4D402532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F1F2E" w:rsidRPr="008F1F2E" w14:paraId="1E598123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56C78" w14:textId="425FF630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F1FE4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76809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7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F04FF" w14:textId="3AF198CD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FA1C5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DFB6E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5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35DFD" w14:textId="323D1DF3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8F1F2E" w:rsidRPr="008F1F2E" w14:paraId="019F2697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BE777" w14:textId="5F1D8024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BB292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E6BEB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F1140" w14:textId="109F1FB3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5C041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D6F0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9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A4614" w14:textId="248A1DDA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F1F2E" w:rsidRPr="008F1F2E" w14:paraId="4C38ACD6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8209B" w14:textId="45AD4332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7CB87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7CA98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3E6CF" w14:textId="438FDFAF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A78E1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C15E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7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FE673" w14:textId="61A7F24F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</w:t>
            </w:r>
          </w:p>
        </w:tc>
      </w:tr>
      <w:tr w:rsidR="008F1F2E" w:rsidRPr="008F1F2E" w14:paraId="6413C351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B5D2B" w14:textId="29FC8ECF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hAnsi="Times New Roman" w:cs="Times New Roman"/>
                <w:sz w:val="22"/>
                <w:szCs w:val="22"/>
              </w:rPr>
              <w:t>Group × Flexibility (baselin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202C7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1631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 – 4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21D53" w14:textId="01850542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BE20E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BF1F4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22 – 4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DE053" w14:textId="428B9EC1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8F1F2E" w:rsidRPr="008F1F2E" w14:paraId="582ABE24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8E6B2" w14:textId="13ED65FE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ys between visi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7268F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F2B5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F92D0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FEAF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6B2F1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BA8E1" w14:textId="01563386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</w:t>
            </w:r>
          </w:p>
        </w:tc>
      </w:tr>
      <w:tr w:rsidR="008F1F2E" w:rsidRPr="008F1F2E" w14:paraId="5F03F4C4" w14:textId="77777777">
        <w:trPr>
          <w:divId w:val="17055167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D5566" w14:textId="1B17F771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ce [Non-Whit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22098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92856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D18CD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D34BB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CD5FC" w14:textId="77777777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6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9D52D" w14:textId="63035440" w:rsidR="008F1F2E" w:rsidRPr="008F1F2E" w:rsidRDefault="008F1F2E" w:rsidP="008F1F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8F1F2E" w:rsidRPr="008F1F2E" w14:paraId="02C36C1E" w14:textId="77777777">
        <w:trPr>
          <w:divId w:val="170551675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1DFBE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813C03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81D93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  <w:tr w:rsidR="008F1F2E" w:rsidRPr="008F1F2E" w14:paraId="61847DD6" w14:textId="77777777">
        <w:trPr>
          <w:divId w:val="170551675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77AF7" w14:textId="77777777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/ R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514D4" w14:textId="2E0AB5BB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/ 0.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CAAE2" w14:textId="33B9B30B" w:rsidR="008F1F2E" w:rsidRPr="008F1F2E" w:rsidRDefault="008F1F2E" w:rsidP="008F1F2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301F3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8F1F2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/ 0.80</w:t>
            </w:r>
          </w:p>
        </w:tc>
      </w:tr>
    </w:tbl>
    <w:p w14:paraId="7534B2CB" w14:textId="77777777" w:rsidR="008C46F2" w:rsidRDefault="008C46F2" w:rsidP="008C46F2">
      <w:pPr>
        <w:rPr>
          <w:rFonts w:ascii="Times New Roman" w:hAnsi="Times New Roman" w:cs="Times New Roman"/>
        </w:rPr>
      </w:pPr>
    </w:p>
    <w:p w14:paraId="5F1ECD7B" w14:textId="5BFD2778" w:rsidR="00B25CAD" w:rsidRDefault="008C46F2">
      <w:r w:rsidRPr="005727BF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‘</w:t>
      </w:r>
      <w:r w:rsidRPr="005727BF">
        <w:rPr>
          <w:rFonts w:ascii="Times New Roman" w:hAnsi="Times New Roman" w:cs="Times New Roman"/>
        </w:rPr>
        <w:t>Education</w:t>
      </w:r>
      <w:r>
        <w:rPr>
          <w:rFonts w:ascii="Times New Roman" w:hAnsi="Times New Roman" w:cs="Times New Roman"/>
        </w:rPr>
        <w:t>’</w:t>
      </w:r>
      <w:r w:rsidRPr="005727BF">
        <w:rPr>
          <w:rFonts w:ascii="Times New Roman" w:hAnsi="Times New Roman" w:cs="Times New Roman"/>
        </w:rPr>
        <w:t xml:space="preserve"> was modeled continuously to minimize loss of degrees of freedom. </w:t>
      </w:r>
      <w:r w:rsidR="004E1BFD">
        <w:rPr>
          <w:rFonts w:ascii="Times New Roman" w:hAnsi="Times New Roman" w:cs="Times New Roman"/>
        </w:rPr>
        <w:t>Race was modeled as a binary variable (0 = White, 1 = Non-White) due to low numbers within each non-White subgroup of Race: Asian, Black, and American Indian/Alaskan Native.</w:t>
      </w:r>
    </w:p>
    <w:sectPr w:rsidR="00B25CAD" w:rsidSect="008E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2E"/>
    <w:rsid w:val="0000261F"/>
    <w:rsid w:val="001009B5"/>
    <w:rsid w:val="00134133"/>
    <w:rsid w:val="001B56A0"/>
    <w:rsid w:val="001E4036"/>
    <w:rsid w:val="001F59E6"/>
    <w:rsid w:val="00250F2B"/>
    <w:rsid w:val="00276139"/>
    <w:rsid w:val="002D6163"/>
    <w:rsid w:val="00301F39"/>
    <w:rsid w:val="00315B65"/>
    <w:rsid w:val="003F4464"/>
    <w:rsid w:val="004119C4"/>
    <w:rsid w:val="004601B1"/>
    <w:rsid w:val="00480009"/>
    <w:rsid w:val="004B3C12"/>
    <w:rsid w:val="004E1BFD"/>
    <w:rsid w:val="005702A5"/>
    <w:rsid w:val="005A0953"/>
    <w:rsid w:val="005B2067"/>
    <w:rsid w:val="005B3B06"/>
    <w:rsid w:val="005F1C2D"/>
    <w:rsid w:val="0064348B"/>
    <w:rsid w:val="00673282"/>
    <w:rsid w:val="00685811"/>
    <w:rsid w:val="006A1C30"/>
    <w:rsid w:val="00816AD2"/>
    <w:rsid w:val="008C46F2"/>
    <w:rsid w:val="008E2C2C"/>
    <w:rsid w:val="008F1F2E"/>
    <w:rsid w:val="009D6F44"/>
    <w:rsid w:val="009F64DD"/>
    <w:rsid w:val="00A2488C"/>
    <w:rsid w:val="00A25FC0"/>
    <w:rsid w:val="00A47A48"/>
    <w:rsid w:val="00AA6CB0"/>
    <w:rsid w:val="00AB4BBC"/>
    <w:rsid w:val="00B25CAD"/>
    <w:rsid w:val="00CA780B"/>
    <w:rsid w:val="00D142E5"/>
    <w:rsid w:val="00D2266A"/>
    <w:rsid w:val="00D37D25"/>
    <w:rsid w:val="00D563CA"/>
    <w:rsid w:val="00DD1AA2"/>
    <w:rsid w:val="00E67DA0"/>
    <w:rsid w:val="00ED606F"/>
    <w:rsid w:val="00F6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6AE2A"/>
  <w15:chartTrackingRefBased/>
  <w15:docId w15:val="{AB913DFF-E3EE-C64A-BF5A-EE6DADCE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F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F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F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F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F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F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F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F2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F1F2E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F1F2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5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Chung</dc:creator>
  <cp:keywords/>
  <dc:description/>
  <cp:lastModifiedBy>Lydia Chung</cp:lastModifiedBy>
  <cp:revision>6</cp:revision>
  <dcterms:created xsi:type="dcterms:W3CDTF">2024-12-14T17:52:00Z</dcterms:created>
  <dcterms:modified xsi:type="dcterms:W3CDTF">2025-01-27T02:06:00Z</dcterms:modified>
</cp:coreProperties>
</file>